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3AC" w:rsidRPr="0080082D" w:rsidRDefault="00BB03AC" w:rsidP="00BB03AC">
      <w:pPr>
        <w:pStyle w:val="Kop2"/>
        <w:rPr>
          <w:rFonts w:ascii="Times New Roman" w:hAnsi="Times New Roman" w:cs="Times New Roman"/>
          <w:lang w:val="en-US"/>
        </w:rPr>
      </w:pPr>
      <w:r w:rsidRPr="0080082D">
        <w:rPr>
          <w:rFonts w:ascii="Times New Roman" w:hAnsi="Times New Roman" w:cs="Times New Roman"/>
          <w:lang w:val="en-US"/>
        </w:rPr>
        <w:t>S1.</w:t>
      </w:r>
      <w:bookmarkStart w:id="0" w:name="_GoBack"/>
      <w:bookmarkEnd w:id="0"/>
      <w:r w:rsidRPr="0080082D">
        <w:rPr>
          <w:rFonts w:ascii="Times New Roman" w:hAnsi="Times New Roman" w:cs="Times New Roman"/>
          <w:lang w:val="en-US"/>
        </w:rPr>
        <w:t xml:space="preserve"> Inclusion/exclusion criteria table.</w:t>
      </w:r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BB03AC" w:rsidRPr="0080082D" w:rsidTr="00746C00">
        <w:tc>
          <w:tcPr>
            <w:tcW w:w="9209" w:type="dxa"/>
          </w:tcPr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lusion criteria: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are eligible for study participation if they comply with ALL of the inclusion criteria: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Persistent type II endoleak (more than 6 months post-EVAR or post-embolization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dure3); AND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Volume of the ‘endoleak cavity’ can be estimated upfront; AND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n EVAR without circulatory complications (including the absence of an open AMI that is connected to the endoleak as judged on existing CT scan); AND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An endoleak confirmed on a CT scan that should be done within 180 days prior to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dure but preferably within 90 days prior to screening demonstrating the high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kelihood of the isolated nature of the endoleak; AND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An aneurysm sac growing in contours after EVAR of minimal 10mm (per European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delines4) as documented in the preceding 90 days by means of Echo Doppler (or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ernative visualization technique) and based upon sac diameter measurements; AND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An aneurysm sac that can be punctured via a translumbar approach; AND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Possibility to withhold anti-</w:t>
            </w:r>
            <w:proofErr w:type="spellStart"/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mbogenic</w:t>
            </w:r>
            <w:proofErr w:type="spellEnd"/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ication temporarily; AND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Ability and willingness to undergo the translumbar procedure under local anesthesia in a CT scanner; AND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Being older than 18 years.</w:t>
            </w:r>
          </w:p>
        </w:tc>
      </w:tr>
      <w:tr w:rsidR="00BB03AC" w:rsidRPr="00F335B4" w:rsidTr="00746C00">
        <w:tc>
          <w:tcPr>
            <w:tcW w:w="9209" w:type="dxa"/>
          </w:tcPr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clusion criteria: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are excluded from study participation if they meet ANY of the following criteria: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Patient not able or willing to give written Informed Consent; OR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Patient undergoing emergency procedures; OR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Patient with traumatic vascular injury; OR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Patients with an untreated open endoleak connected AMI (patients can be included if the AMI is coiled or is technically not possible to be coiled prior the ANEUFIX application);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Patient with hemostatic disorder (including bleeding disorders) or who is clinically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table; OR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Patient with a too high risk of abdominal sac rupture to allow safe radiological and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nographic</w:t>
            </w:r>
            <w:proofErr w:type="spellEnd"/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essments; OR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Patient who is allergic to contrast media or anticoagulants; OR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Patient with renal impairment (</w:t>
            </w:r>
            <w:proofErr w:type="spellStart"/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30 ml/min); OR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Patient with a contra-indication for temporal positioning of a translumbar needle/catheter; OR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Patient who is participating in another trial with an investigational drug or medical device, or where a medical device/drug is used outside its labelling and its approved intended use; OR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 Women of childbearing potential, OR</w:t>
            </w:r>
          </w:p>
          <w:p w:rsidR="00BB03AC" w:rsidRPr="0080082D" w:rsidRDefault="00BB03AC" w:rsidP="00746C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 Patient with a life expectancy of less than 12 months.</w:t>
            </w:r>
          </w:p>
        </w:tc>
      </w:tr>
    </w:tbl>
    <w:p w:rsidR="00D342BE" w:rsidRPr="00BB03AC" w:rsidRDefault="00D342BE" w:rsidP="00BB03AC">
      <w:pPr>
        <w:rPr>
          <w:lang w:val="en-US"/>
        </w:rPr>
      </w:pPr>
    </w:p>
    <w:sectPr w:rsidR="00D342BE" w:rsidRPr="00BB03AC" w:rsidSect="004B74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D4A"/>
    <w:rsid w:val="00374882"/>
    <w:rsid w:val="003A41E3"/>
    <w:rsid w:val="004B740C"/>
    <w:rsid w:val="00931D4A"/>
    <w:rsid w:val="00A810B4"/>
    <w:rsid w:val="00B15A06"/>
    <w:rsid w:val="00BB03AC"/>
    <w:rsid w:val="00D34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3830B"/>
  <w15:chartTrackingRefBased/>
  <w15:docId w15:val="{68C04922-D756-490C-BF24-D7F5E1C6A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31D4A"/>
    <w:pPr>
      <w:spacing w:after="0" w:line="360" w:lineRule="auto"/>
      <w:jc w:val="both"/>
    </w:pPr>
    <w:rPr>
      <w:rFonts w:ascii="Cambria" w:hAnsi="Cambria"/>
      <w:sz w:val="24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B03AC"/>
    <w:pPr>
      <w:keepNext/>
      <w:keepLines/>
      <w:spacing w:before="240" w:after="20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31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2Char">
    <w:name w:val="Kop 2 Char"/>
    <w:basedOn w:val="Standaardalinea-lettertype"/>
    <w:link w:val="Kop2"/>
    <w:uiPriority w:val="9"/>
    <w:rsid w:val="00BB03AC"/>
    <w:rPr>
      <w:rFonts w:ascii="Cambria" w:eastAsiaTheme="majorEastAsia" w:hAnsi="Cambria" w:cstheme="majorBidi"/>
      <w:b/>
      <w:i/>
      <w:color w:val="000000" w:themeColor="tex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4DAB4-85A5-4D04-B73E-43AF606D5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renburg, S.P.M. (Stefan)</dc:creator>
  <cp:keywords/>
  <dc:description/>
  <cp:lastModifiedBy>Smorenburg, S.P.M. (Stefan)</cp:lastModifiedBy>
  <cp:revision>2</cp:revision>
  <dcterms:created xsi:type="dcterms:W3CDTF">2022-06-15T08:50:00Z</dcterms:created>
  <dcterms:modified xsi:type="dcterms:W3CDTF">2022-06-15T08:50:00Z</dcterms:modified>
</cp:coreProperties>
</file>